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u w:val="single"/>
        </w:rPr>
        <w:t>Table S1:</w:t>
      </w:r>
      <w:r>
        <w:rPr/>
        <w:t xml:space="preserve"> Comparison of duck raising practices among Thailand, Indonesia, Vietnam and Bangladesh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070"/>
        <w:gridCol w:w="1890"/>
        <w:gridCol w:w="1980"/>
        <w:gridCol w:w="2178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 xml:space="preserve">Thailand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Indonesia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Vietnam 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ngladesh ( from this study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eding si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 flocks feed year round in wetland used for double crop rice produ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 flock graze in the rice fiel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 flocks feed in rice field after harvest to scavenge for leftover rice grains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s feed in large water bodies during winter period (Oct-Feb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ring summer season (March- September), ducks staying owners' villages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vemen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t rotation of duck flocks in rice paddy fields after the harves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owed to scavenge freely during the day around houses, in the villages or in rice padd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 flock moves within or between districts and/or provinces throughout the yea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 flocks move from one location to another for feed (Oct-Feb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 shelt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 shelters located within villag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 shelters located within villag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 shelters located within villages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s shelters are located near large water bodies/scavenging area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ck size (mean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ck production cycl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duck production cycle is closely connected with rice crops because rice provides duck feed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duck production cycle is closely connected with rice crops because rice provides duck feed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duck production cycle is closely connected with rice crops because rice provides duck feed.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e duck production cycle is closely connected with large water bodies in the low laying areas- the water bodies provide feed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duc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 mill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million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million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NA Not availab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6T06:51:00Z</dcterms:created>
  <dc:creator>Shamim Sarkar</dc:creator>
  <dc:description/>
  <dc:language>en-US</dc:language>
  <cp:lastModifiedBy>Shamim Sarkar</cp:lastModifiedBy>
  <dcterms:modified xsi:type="dcterms:W3CDTF">2016-06-26T06:51:00Z</dcterms:modified>
  <cp:revision>2</cp:revision>
  <dc:subject/>
  <dc:title/>
</cp:coreProperties>
</file>